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596AAB" w14:textId="0C5425AF" w:rsidR="00DA41FD" w:rsidRDefault="00312DF0" w:rsidP="0046066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</w:t>
      </w:r>
      <w:r w:rsidR="004C6E70">
        <w:rPr>
          <w:rFonts w:ascii="Times New Roman" w:hAnsi="Times New Roman" w:cs="Times New Roman"/>
          <w:b/>
        </w:rPr>
        <w:t>5</w:t>
      </w:r>
      <w:r w:rsidR="00A078C2" w:rsidRPr="00312DF0">
        <w:rPr>
          <w:rFonts w:ascii="Times New Roman" w:hAnsi="Times New Roman" w:cs="Times New Roman"/>
          <w:b/>
        </w:rPr>
        <w:t>:</w:t>
      </w:r>
      <w:r w:rsidR="00A078C2">
        <w:rPr>
          <w:rFonts w:ascii="Times New Roman" w:hAnsi="Times New Roman" w:cs="Times New Roman"/>
        </w:rPr>
        <w:t xml:space="preserve"> Mean f</w:t>
      </w:r>
      <w:r w:rsidR="00DA41FD" w:rsidRPr="00DA41FD">
        <w:rPr>
          <w:rFonts w:ascii="Times New Roman" w:hAnsi="Times New Roman" w:cs="Times New Roman"/>
        </w:rPr>
        <w:t>requency of the F200Y (T</w:t>
      </w:r>
      <w:r w:rsidR="00DA41FD" w:rsidRPr="008C23E3">
        <w:rPr>
          <w:rFonts w:ascii="Times New Roman" w:hAnsi="Times New Roman" w:cs="Times New Roman"/>
          <w:u w:val="single"/>
        </w:rPr>
        <w:t>A</w:t>
      </w:r>
      <w:r w:rsidR="00DA41FD" w:rsidRPr="00DA41FD">
        <w:rPr>
          <w:rFonts w:ascii="Times New Roman" w:hAnsi="Times New Roman" w:cs="Times New Roman"/>
        </w:rPr>
        <w:t xml:space="preserve">C) mutation for benzimidazole resistance, made using </w:t>
      </w:r>
      <w:r w:rsidR="0040592A">
        <w:rPr>
          <w:rFonts w:ascii="Times New Roman" w:hAnsi="Times New Roman" w:cs="Times New Roman"/>
        </w:rPr>
        <w:t xml:space="preserve">pyrosequence genotyped </w:t>
      </w:r>
      <w:r w:rsidR="00DA41FD" w:rsidRPr="00DA41FD">
        <w:rPr>
          <w:rFonts w:ascii="Times New Roman" w:hAnsi="Times New Roman" w:cs="Times New Roman"/>
        </w:rPr>
        <w:t xml:space="preserve">individual larvae from </w:t>
      </w:r>
      <w:r w:rsidR="0040592A">
        <w:rPr>
          <w:rFonts w:ascii="Times New Roman" w:hAnsi="Times New Roman" w:cs="Times New Roman"/>
        </w:rPr>
        <w:t xml:space="preserve">phenotypically benzimidazole susceptible (MTci2) and resistant (MTci12) </w:t>
      </w:r>
      <w:r w:rsidR="0040592A" w:rsidRPr="00DA41FD">
        <w:rPr>
          <w:rFonts w:ascii="Times New Roman" w:hAnsi="Times New Roman" w:cs="Times New Roman"/>
          <w:i/>
        </w:rPr>
        <w:t>T. circumcincta</w:t>
      </w:r>
      <w:r w:rsidR="0040592A" w:rsidRPr="00DA41FD">
        <w:rPr>
          <w:rFonts w:ascii="Times New Roman" w:hAnsi="Times New Roman" w:cs="Times New Roman"/>
        </w:rPr>
        <w:t xml:space="preserve"> laboratory </w:t>
      </w:r>
      <w:r w:rsidR="0040592A">
        <w:rPr>
          <w:rFonts w:ascii="Times New Roman" w:hAnsi="Times New Roman" w:cs="Times New Roman"/>
        </w:rPr>
        <w:t>populations</w:t>
      </w:r>
      <w:r w:rsidR="0040592A">
        <w:rPr>
          <w:rFonts w:ascii="Times New Roman" w:hAnsi="Times New Roman" w:cs="Times New Roman"/>
          <w:i/>
        </w:rPr>
        <w:t xml:space="preserve">. </w:t>
      </w:r>
      <w:bookmarkStart w:id="0" w:name="_GoBack"/>
      <w:bookmarkEnd w:id="0"/>
      <w:r w:rsidR="00DA41FD" w:rsidRPr="00DA41FD">
        <w:rPr>
          <w:rFonts w:ascii="Times New Roman" w:hAnsi="Times New Roman" w:cs="Times New Roman"/>
        </w:rPr>
        <w:t>The expected frequency is calculated based on how the pools were made</w:t>
      </w:r>
      <w:r w:rsidR="00A078C2">
        <w:rPr>
          <w:rFonts w:ascii="Times New Roman" w:hAnsi="Times New Roman" w:cs="Times New Roman"/>
        </w:rPr>
        <w:t>.</w:t>
      </w:r>
    </w:p>
    <w:p w14:paraId="415DECE6" w14:textId="77777777" w:rsidR="0046066F" w:rsidRDefault="0046066F">
      <w:pPr>
        <w:rPr>
          <w:rFonts w:ascii="Times New Roman" w:hAnsi="Times New Roman" w:cs="Times New Roman"/>
        </w:rPr>
      </w:pP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668"/>
        <w:gridCol w:w="1739"/>
        <w:gridCol w:w="1692"/>
        <w:gridCol w:w="148"/>
        <w:gridCol w:w="1650"/>
        <w:gridCol w:w="1371"/>
        <w:gridCol w:w="435"/>
        <w:gridCol w:w="1701"/>
        <w:gridCol w:w="1893"/>
      </w:tblGrid>
      <w:tr w:rsidR="00521BC6" w:rsidRPr="0083492E" w14:paraId="511AE03C" w14:textId="3489A302" w:rsidTr="00F65D40">
        <w:trPr>
          <w:trHeight w:val="1008"/>
        </w:trPr>
        <w:tc>
          <w:tcPr>
            <w:tcW w:w="166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B561808" w14:textId="77777777" w:rsidR="00521BC6" w:rsidRPr="0083492E" w:rsidRDefault="00521BC6" w:rsidP="0046066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b/>
                <w:sz w:val="22"/>
                <w:szCs w:val="22"/>
              </w:rPr>
              <w:t>Pooled samples</w:t>
            </w:r>
          </w:p>
        </w:tc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E4DB00" w14:textId="77777777" w:rsidR="00521BC6" w:rsidRPr="0083492E" w:rsidRDefault="00521BC6" w:rsidP="0046066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b/>
                <w:sz w:val="22"/>
                <w:szCs w:val="22"/>
              </w:rPr>
              <w:t>Mean no. of Illumina MiSeq reads</w:t>
            </w:r>
          </w:p>
        </w:tc>
        <w:tc>
          <w:tcPr>
            <w:tcW w:w="173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6B25EA7" w14:textId="77777777" w:rsidR="00521BC6" w:rsidRPr="0083492E" w:rsidRDefault="00521BC6" w:rsidP="0046066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b/>
                <w:sz w:val="22"/>
                <w:szCs w:val="22"/>
              </w:rPr>
              <w:t>Mean no. of susceptible reads (Illumina MiSeq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23E5E35E" w14:textId="77777777" w:rsidR="00521BC6" w:rsidRPr="0083492E" w:rsidRDefault="00521BC6" w:rsidP="0046066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b/>
                <w:sz w:val="22"/>
                <w:szCs w:val="22"/>
              </w:rPr>
              <w:t>Mean no. of resistant reads (Illumina MiSeq)</w:t>
            </w:r>
          </w:p>
        </w:tc>
        <w:tc>
          <w:tcPr>
            <w:tcW w:w="36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50578D" w14:textId="77777777" w:rsidR="00521BC6" w:rsidRPr="0083492E" w:rsidRDefault="00521BC6" w:rsidP="0046066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bserved </w:t>
            </w:r>
          </w:p>
          <w:p w14:paraId="363BA439" w14:textId="77777777" w:rsidR="00521BC6" w:rsidRPr="0083492E" w:rsidRDefault="00521BC6" w:rsidP="0046066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requency </w:t>
            </w:r>
          </w:p>
          <w:p w14:paraId="2917FD0B" w14:textId="77777777" w:rsidR="00521BC6" w:rsidRPr="0083492E" w:rsidRDefault="00521BC6" w:rsidP="0046066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b/>
                <w:sz w:val="22"/>
                <w:szCs w:val="22"/>
              </w:rPr>
              <w:t>for F200Y (%)</w:t>
            </w:r>
          </w:p>
        </w:tc>
        <w:tc>
          <w:tcPr>
            <w:tcW w:w="35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AE8D3D" w14:textId="77777777" w:rsidR="00521BC6" w:rsidRPr="0083492E" w:rsidRDefault="00521BC6" w:rsidP="0046066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xpected </w:t>
            </w:r>
          </w:p>
          <w:p w14:paraId="15183864" w14:textId="77777777" w:rsidR="00521BC6" w:rsidRPr="0083492E" w:rsidRDefault="00521BC6" w:rsidP="0046066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requency </w:t>
            </w:r>
          </w:p>
          <w:p w14:paraId="1F3F55A0" w14:textId="206D1DAD" w:rsidR="00521BC6" w:rsidRPr="0083492E" w:rsidRDefault="00521BC6" w:rsidP="0046066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b/>
                <w:sz w:val="22"/>
                <w:szCs w:val="22"/>
              </w:rPr>
              <w:t>for F200Y (%)</w:t>
            </w:r>
          </w:p>
        </w:tc>
      </w:tr>
      <w:tr w:rsidR="00521BC6" w:rsidRPr="0083492E" w14:paraId="52DA4CD4" w14:textId="5BC4A30E" w:rsidTr="00F65D40">
        <w:trPr>
          <w:trHeight w:val="287"/>
        </w:trPr>
        <w:tc>
          <w:tcPr>
            <w:tcW w:w="166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194281" w14:textId="77777777" w:rsidR="00521BC6" w:rsidRPr="0083492E" w:rsidRDefault="00521BC6" w:rsidP="00521B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190722" w14:textId="77777777" w:rsidR="00521BC6" w:rsidRPr="0083492E" w:rsidRDefault="00521BC6" w:rsidP="00521B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338CFF" w14:textId="77777777" w:rsidR="00521BC6" w:rsidRPr="0083492E" w:rsidRDefault="00521BC6" w:rsidP="00521B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B51730" w14:textId="77777777" w:rsidR="00521BC6" w:rsidRPr="0083492E" w:rsidRDefault="00521BC6" w:rsidP="00521B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68474C59" w14:textId="77777777" w:rsidR="00521BC6" w:rsidRPr="0083492E" w:rsidRDefault="00521BC6" w:rsidP="00521B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TT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1248F037" w14:textId="77777777" w:rsidR="00521BC6" w:rsidRPr="0083492E" w:rsidRDefault="00521BC6" w:rsidP="00521B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83492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</w:t>
            </w: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342774" w14:textId="06A3D883" w:rsidR="00521BC6" w:rsidRPr="0083492E" w:rsidRDefault="00521BC6" w:rsidP="00521B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TTC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14:paraId="21B03850" w14:textId="2C338192" w:rsidR="00521BC6" w:rsidRPr="0083492E" w:rsidRDefault="00521BC6" w:rsidP="00521B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83492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</w:t>
            </w: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</w:tr>
      <w:tr w:rsidR="0083492E" w:rsidRPr="0083492E" w14:paraId="3A3052AD" w14:textId="006D21F1" w:rsidTr="00F65D40">
        <w:trPr>
          <w:trHeight w:val="263"/>
        </w:trPr>
        <w:tc>
          <w:tcPr>
            <w:tcW w:w="1663" w:type="dxa"/>
            <w:tcBorders>
              <w:top w:val="single" w:sz="4" w:space="0" w:color="auto"/>
            </w:tcBorders>
            <w:vAlign w:val="bottom"/>
          </w:tcPr>
          <w:p w14:paraId="1BC249FE" w14:textId="0E54291B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xS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14:paraId="079D5B1C" w14:textId="06CB4740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95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bottom"/>
          </w:tcPr>
          <w:p w14:paraId="3ABCFFBD" w14:textId="239F4E1B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95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</w:tcBorders>
            <w:vAlign w:val="bottom"/>
          </w:tcPr>
          <w:p w14:paraId="7FABC2D5" w14:textId="365BFEB9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bottom"/>
          </w:tcPr>
          <w:p w14:paraId="7B5E6906" w14:textId="79DF7E09" w:rsidR="0083492E" w:rsidRPr="0083492E" w:rsidRDefault="00574E89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bottom"/>
          </w:tcPr>
          <w:p w14:paraId="6FF010ED" w14:textId="4AD9BAE6" w:rsidR="0083492E" w:rsidRPr="0083492E" w:rsidRDefault="00574E89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</w:tcBorders>
          </w:tcPr>
          <w:p w14:paraId="67C636C7" w14:textId="09035B04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75BBDBF6" w14:textId="4EFE97A7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83492E" w:rsidRPr="0083492E" w14:paraId="4A8CABAA" w14:textId="42F25C29" w:rsidTr="00F65D40">
        <w:trPr>
          <w:trHeight w:val="275"/>
        </w:trPr>
        <w:tc>
          <w:tcPr>
            <w:tcW w:w="1663" w:type="dxa"/>
            <w:vAlign w:val="bottom"/>
          </w:tcPr>
          <w:p w14:paraId="6AE07D47" w14:textId="4FB28981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xR</w:t>
            </w:r>
          </w:p>
        </w:tc>
        <w:tc>
          <w:tcPr>
            <w:tcW w:w="1668" w:type="dxa"/>
            <w:vAlign w:val="bottom"/>
          </w:tcPr>
          <w:p w14:paraId="4133031B" w14:textId="179E0735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47</w:t>
            </w:r>
          </w:p>
        </w:tc>
        <w:tc>
          <w:tcPr>
            <w:tcW w:w="1739" w:type="dxa"/>
            <w:vAlign w:val="bottom"/>
          </w:tcPr>
          <w:p w14:paraId="5D0AF574" w14:textId="75891034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0" w:type="dxa"/>
            <w:gridSpan w:val="2"/>
            <w:vAlign w:val="bottom"/>
          </w:tcPr>
          <w:p w14:paraId="08774A65" w14:textId="6F8CEC4A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47</w:t>
            </w:r>
          </w:p>
        </w:tc>
        <w:tc>
          <w:tcPr>
            <w:tcW w:w="1650" w:type="dxa"/>
            <w:vAlign w:val="bottom"/>
          </w:tcPr>
          <w:p w14:paraId="636DC3B4" w14:textId="3D40D789" w:rsidR="0083492E" w:rsidRPr="0083492E" w:rsidRDefault="00574E89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371" w:type="dxa"/>
            <w:vAlign w:val="bottom"/>
          </w:tcPr>
          <w:p w14:paraId="04F9C761" w14:textId="01183291" w:rsidR="0083492E" w:rsidRPr="0083492E" w:rsidRDefault="00574E89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2136" w:type="dxa"/>
            <w:gridSpan w:val="2"/>
          </w:tcPr>
          <w:p w14:paraId="7D6298CB" w14:textId="60C74C44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93" w:type="dxa"/>
          </w:tcPr>
          <w:p w14:paraId="66C67692" w14:textId="180CC4CD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83492E" w:rsidRPr="0083492E" w14:paraId="4AD37703" w14:textId="66BFAB88" w:rsidTr="00F65D40">
        <w:trPr>
          <w:trHeight w:val="263"/>
        </w:trPr>
        <w:tc>
          <w:tcPr>
            <w:tcW w:w="1663" w:type="dxa"/>
          </w:tcPr>
          <w:p w14:paraId="11A285C8" w14:textId="77777777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MixSR</w:t>
            </w:r>
          </w:p>
        </w:tc>
        <w:tc>
          <w:tcPr>
            <w:tcW w:w="1668" w:type="dxa"/>
            <w:vAlign w:val="bottom"/>
          </w:tcPr>
          <w:p w14:paraId="22F30826" w14:textId="39B1699A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52</w:t>
            </w:r>
          </w:p>
        </w:tc>
        <w:tc>
          <w:tcPr>
            <w:tcW w:w="1739" w:type="dxa"/>
            <w:vAlign w:val="bottom"/>
          </w:tcPr>
          <w:p w14:paraId="608C6003" w14:textId="6656C74F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31</w:t>
            </w:r>
          </w:p>
        </w:tc>
        <w:tc>
          <w:tcPr>
            <w:tcW w:w="1840" w:type="dxa"/>
            <w:gridSpan w:val="2"/>
            <w:vAlign w:val="bottom"/>
          </w:tcPr>
          <w:p w14:paraId="044C3480" w14:textId="018E8B93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1</w:t>
            </w:r>
          </w:p>
        </w:tc>
        <w:tc>
          <w:tcPr>
            <w:tcW w:w="1650" w:type="dxa"/>
            <w:vAlign w:val="bottom"/>
          </w:tcPr>
          <w:p w14:paraId="7A86CB11" w14:textId="22FDEF6C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8</w:t>
            </w:r>
          </w:p>
        </w:tc>
        <w:tc>
          <w:tcPr>
            <w:tcW w:w="1371" w:type="dxa"/>
            <w:vAlign w:val="bottom"/>
          </w:tcPr>
          <w:p w14:paraId="202950B3" w14:textId="0692046A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2136" w:type="dxa"/>
            <w:gridSpan w:val="2"/>
          </w:tcPr>
          <w:p w14:paraId="6C09B0E0" w14:textId="364FFD98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893" w:type="dxa"/>
          </w:tcPr>
          <w:p w14:paraId="62248135" w14:textId="3CE6ABDD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83492E" w:rsidRPr="0083492E" w14:paraId="15CCEADC" w14:textId="2D7DB150" w:rsidTr="00F65D40">
        <w:trPr>
          <w:trHeight w:val="275"/>
        </w:trPr>
        <w:tc>
          <w:tcPr>
            <w:tcW w:w="1663" w:type="dxa"/>
          </w:tcPr>
          <w:p w14:paraId="2D898ED3" w14:textId="7E665C9C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MixSRR</w:t>
            </w:r>
          </w:p>
        </w:tc>
        <w:tc>
          <w:tcPr>
            <w:tcW w:w="1668" w:type="dxa"/>
            <w:vAlign w:val="bottom"/>
          </w:tcPr>
          <w:p w14:paraId="1138FB3D" w14:textId="4AAFCA5E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02</w:t>
            </w:r>
          </w:p>
        </w:tc>
        <w:tc>
          <w:tcPr>
            <w:tcW w:w="1739" w:type="dxa"/>
            <w:vAlign w:val="bottom"/>
          </w:tcPr>
          <w:p w14:paraId="520B0AAE" w14:textId="138680A4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840" w:type="dxa"/>
            <w:gridSpan w:val="2"/>
            <w:vAlign w:val="bottom"/>
          </w:tcPr>
          <w:p w14:paraId="0CA5A5E8" w14:textId="211037D4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96</w:t>
            </w:r>
          </w:p>
        </w:tc>
        <w:tc>
          <w:tcPr>
            <w:tcW w:w="1650" w:type="dxa"/>
            <w:vAlign w:val="bottom"/>
          </w:tcPr>
          <w:p w14:paraId="49DA6FF3" w14:textId="2711F145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371" w:type="dxa"/>
            <w:vAlign w:val="bottom"/>
          </w:tcPr>
          <w:p w14:paraId="5C059FBB" w14:textId="1DB83ACA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4</w:t>
            </w:r>
          </w:p>
        </w:tc>
        <w:tc>
          <w:tcPr>
            <w:tcW w:w="2136" w:type="dxa"/>
            <w:gridSpan w:val="2"/>
          </w:tcPr>
          <w:p w14:paraId="5ECDBCB2" w14:textId="348349E2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893" w:type="dxa"/>
          </w:tcPr>
          <w:p w14:paraId="4A08027C" w14:textId="785C0A62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</w:tr>
      <w:tr w:rsidR="0083492E" w:rsidRPr="0083492E" w14:paraId="3A73ED50" w14:textId="30542045" w:rsidTr="00F65D40">
        <w:trPr>
          <w:trHeight w:val="275"/>
        </w:trPr>
        <w:tc>
          <w:tcPr>
            <w:tcW w:w="1663" w:type="dxa"/>
          </w:tcPr>
          <w:p w14:paraId="707373A0" w14:textId="638928AF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MixSSR</w:t>
            </w:r>
          </w:p>
        </w:tc>
        <w:tc>
          <w:tcPr>
            <w:tcW w:w="1668" w:type="dxa"/>
            <w:vAlign w:val="bottom"/>
          </w:tcPr>
          <w:p w14:paraId="1827C334" w14:textId="0F7E0BA2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43</w:t>
            </w:r>
          </w:p>
        </w:tc>
        <w:tc>
          <w:tcPr>
            <w:tcW w:w="1739" w:type="dxa"/>
            <w:vAlign w:val="bottom"/>
          </w:tcPr>
          <w:p w14:paraId="487861F4" w14:textId="624F5676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03</w:t>
            </w:r>
          </w:p>
        </w:tc>
        <w:tc>
          <w:tcPr>
            <w:tcW w:w="1840" w:type="dxa"/>
            <w:gridSpan w:val="2"/>
            <w:vAlign w:val="bottom"/>
          </w:tcPr>
          <w:p w14:paraId="4D52B318" w14:textId="6C8DC486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40</w:t>
            </w:r>
          </w:p>
        </w:tc>
        <w:tc>
          <w:tcPr>
            <w:tcW w:w="1650" w:type="dxa"/>
            <w:vAlign w:val="bottom"/>
          </w:tcPr>
          <w:p w14:paraId="78AD774F" w14:textId="7AE8D662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8</w:t>
            </w:r>
          </w:p>
        </w:tc>
        <w:tc>
          <w:tcPr>
            <w:tcW w:w="1371" w:type="dxa"/>
            <w:vAlign w:val="bottom"/>
          </w:tcPr>
          <w:p w14:paraId="31C6F881" w14:textId="1D64B33A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2136" w:type="dxa"/>
            <w:gridSpan w:val="2"/>
          </w:tcPr>
          <w:p w14:paraId="3938286F" w14:textId="010F3F2D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893" w:type="dxa"/>
          </w:tcPr>
          <w:p w14:paraId="2666CD03" w14:textId="7E074E47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92E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</w:tbl>
    <w:p w14:paraId="715AA680" w14:textId="77777777" w:rsidR="0046066F" w:rsidRPr="00DA41FD" w:rsidRDefault="0046066F">
      <w:pPr>
        <w:rPr>
          <w:rFonts w:ascii="Times New Roman" w:hAnsi="Times New Roman" w:cs="Times New Roman"/>
        </w:rPr>
      </w:pPr>
    </w:p>
    <w:sectPr w:rsidR="0046066F" w:rsidRPr="00DA41FD" w:rsidSect="0046066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1FD"/>
    <w:rsid w:val="00013F6C"/>
    <w:rsid w:val="000230E3"/>
    <w:rsid w:val="000500E9"/>
    <w:rsid w:val="0007395E"/>
    <w:rsid w:val="000D6C82"/>
    <w:rsid w:val="00123C04"/>
    <w:rsid w:val="001446E9"/>
    <w:rsid w:val="00147E4C"/>
    <w:rsid w:val="001C1156"/>
    <w:rsid w:val="001C627D"/>
    <w:rsid w:val="00305BD7"/>
    <w:rsid w:val="00312DF0"/>
    <w:rsid w:val="00345EEC"/>
    <w:rsid w:val="0040592A"/>
    <w:rsid w:val="0046066F"/>
    <w:rsid w:val="004C6E70"/>
    <w:rsid w:val="00521BC6"/>
    <w:rsid w:val="00574E89"/>
    <w:rsid w:val="00674011"/>
    <w:rsid w:val="007D7602"/>
    <w:rsid w:val="007F006C"/>
    <w:rsid w:val="0083492E"/>
    <w:rsid w:val="008C23E3"/>
    <w:rsid w:val="009F390C"/>
    <w:rsid w:val="00A078C2"/>
    <w:rsid w:val="00AE5FD3"/>
    <w:rsid w:val="00B81904"/>
    <w:rsid w:val="00C76757"/>
    <w:rsid w:val="00CA1EF9"/>
    <w:rsid w:val="00D33385"/>
    <w:rsid w:val="00DA41FD"/>
    <w:rsid w:val="00EA2E4A"/>
    <w:rsid w:val="00F65D40"/>
    <w:rsid w:val="00FD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D6F2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1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DA41F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4606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76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60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1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DA41F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4606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76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6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88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12</Words>
  <Characters>64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LEAY Madison</dc:creator>
  <cp:keywords/>
  <dc:description/>
  <cp:lastModifiedBy>SARGISON Neil</cp:lastModifiedBy>
  <cp:revision>24</cp:revision>
  <cp:lastPrinted>2018-10-19T17:30:00Z</cp:lastPrinted>
  <dcterms:created xsi:type="dcterms:W3CDTF">2018-08-19T20:47:00Z</dcterms:created>
  <dcterms:modified xsi:type="dcterms:W3CDTF">2019-01-04T16:45:00Z</dcterms:modified>
</cp:coreProperties>
</file>